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528"/>
        <w:gridCol w:w="554"/>
        <w:gridCol w:w="832"/>
        <w:gridCol w:w="821"/>
        <w:gridCol w:w="528"/>
        <w:gridCol w:w="554"/>
        <w:gridCol w:w="832"/>
        <w:gridCol w:w="821"/>
        <w:gridCol w:w="580"/>
        <w:gridCol w:w="580"/>
        <w:gridCol w:w="830"/>
        <w:gridCol w:w="821"/>
        <w:gridCol w:w="528"/>
        <w:gridCol w:w="560"/>
        <w:gridCol w:w="830"/>
      </w:tblGrid>
      <w:tr>
        <w:trPr>
          <w:trHeight w:val="300" w:hRule="atLeast"/>
        </w:trPr>
        <w:tc>
          <w:tcPr>
            <w:tcW w:w="629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igure 1: Cell death measure by labeling cells with propidium iodid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70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ealthy donors</w:t>
            </w:r>
          </w:p>
        </w:tc>
        <w:tc>
          <w:tcPr>
            <w:tcW w:w="5550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VID</w:t>
            </w:r>
          </w:p>
        </w:tc>
      </w:tr>
      <w:tr>
        <w:trPr>
          <w:trHeight w:val="300" w:hRule="atLeast"/>
        </w:trPr>
        <w:tc>
          <w:tcPr>
            <w:tcW w:w="273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on-irradiated</w:t>
            </w:r>
          </w:p>
        </w:tc>
        <w:tc>
          <w:tcPr>
            <w:tcW w:w="2735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rradiated</w:t>
            </w:r>
          </w:p>
        </w:tc>
        <w:tc>
          <w:tcPr>
            <w:tcW w:w="2811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on-irradiated</w:t>
            </w:r>
          </w:p>
        </w:tc>
        <w:tc>
          <w:tcPr>
            <w:tcW w:w="273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/R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/R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/R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,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,9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,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,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,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,2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,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,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,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,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,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,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,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,9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1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,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,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,0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,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,2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,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,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,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,3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,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,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,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,5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,4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,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,9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,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,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,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,4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,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,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,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,0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,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,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,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,4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,5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,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,5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,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,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,9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,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,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,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,4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,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,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,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,9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,1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,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,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,6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,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,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,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,8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,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,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,8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,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,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,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,0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,0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,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,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,9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,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,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,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,5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,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,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,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,2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,9</w:t>
            </w:r>
          </w:p>
        </w:tc>
      </w:tr>
      <w:tr>
        <w:trPr>
          <w:trHeight w:val="300" w:hRule="atLeast"/>
        </w:trPr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,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,4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,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,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,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,7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,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,8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,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,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,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,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,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2,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,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39"/>
        <w:gridCol w:w="939"/>
        <w:gridCol w:w="943"/>
        <w:gridCol w:w="989"/>
        <w:gridCol w:w="939"/>
        <w:gridCol w:w="939"/>
        <w:gridCol w:w="943"/>
      </w:tblGrid>
      <w:tr>
        <w:trPr>
          <w:trHeight w:val="300" w:hRule="atLeast"/>
        </w:trPr>
        <w:tc>
          <w:tcPr>
            <w:tcW w:w="479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val="fr-FR"/>
              </w:rPr>
              <w:t>Figure 2 B: Relative p53 protein express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val="fr-FR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8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381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82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8163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3068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,884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,4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0429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,9129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,899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,71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1832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5599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22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15808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7196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07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,89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,4204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,627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65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34865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4105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,04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,09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,5389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,268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37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69411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7973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,422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12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,8492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,2061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932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,1076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,414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,98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39"/>
        <w:gridCol w:w="943"/>
        <w:gridCol w:w="989"/>
        <w:gridCol w:w="939"/>
        <w:gridCol w:w="943"/>
      </w:tblGrid>
      <w:tr>
        <w:trPr>
          <w:trHeight w:val="300" w:hRule="atLeast"/>
        </w:trPr>
        <w:tc>
          <w:tcPr>
            <w:tcW w:w="479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Figure 2 D: Relative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eastAsia="Times New Roman"/>
                <w:b/>
                <w:bCs/>
                <w:color w:val="000000"/>
              </w:rPr>
              <w:t xml:space="preserve"> mRNA expressio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7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18131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9327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9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74879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61205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19299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7097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560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76162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0914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69042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75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429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25359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63804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245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3615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9635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3321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1278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5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28"/>
        <w:gridCol w:w="939"/>
        <w:gridCol w:w="943"/>
        <w:gridCol w:w="989"/>
        <w:gridCol w:w="939"/>
        <w:gridCol w:w="939"/>
        <w:gridCol w:w="943"/>
      </w:tblGrid>
      <w:tr>
        <w:trPr>
          <w:trHeight w:val="300" w:hRule="atLeast"/>
        </w:trPr>
        <w:tc>
          <w:tcPr>
            <w:tcW w:w="468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gure 3 B: Relative pATM express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381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495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09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39021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38022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447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551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61368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89944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0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9812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356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,449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,607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53431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5337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5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4515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59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926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030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44866</w:t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52412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7197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,0193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328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6897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5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419"/>
        <w:gridCol w:w="489"/>
        <w:gridCol w:w="745"/>
        <w:gridCol w:w="778"/>
        <w:gridCol w:w="500"/>
        <w:gridCol w:w="520"/>
        <w:gridCol w:w="745"/>
        <w:gridCol w:w="778"/>
        <w:gridCol w:w="500"/>
        <w:gridCol w:w="520"/>
        <w:gridCol w:w="745"/>
        <w:gridCol w:w="778"/>
        <w:gridCol w:w="480"/>
        <w:gridCol w:w="520"/>
        <w:gridCol w:w="745"/>
        <w:gridCol w:w="778"/>
        <w:gridCol w:w="460"/>
        <w:gridCol w:w="540"/>
        <w:gridCol w:w="745"/>
      </w:tblGrid>
      <w:tr>
        <w:trPr>
          <w:trHeight w:val="300" w:hRule="atLeast"/>
        </w:trPr>
        <w:tc>
          <w:tcPr>
            <w:tcW w:w="32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gure 4 A: Relative γH2AX leve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3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n-irradiated</w:t>
            </w:r>
          </w:p>
        </w:tc>
        <w:tc>
          <w:tcPr>
            <w:tcW w:w="254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rradiated 0.5 hour post IR</w:t>
            </w:r>
          </w:p>
        </w:tc>
        <w:tc>
          <w:tcPr>
            <w:tcW w:w="254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rradiated 2 hours post IR</w:t>
            </w:r>
          </w:p>
        </w:tc>
        <w:tc>
          <w:tcPr>
            <w:tcW w:w="252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rradiated 8 hours post IR</w:t>
            </w:r>
          </w:p>
        </w:tc>
        <w:tc>
          <w:tcPr>
            <w:tcW w:w="252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rradiated 24 hours post IR</w:t>
            </w:r>
          </w:p>
        </w:tc>
      </w:tr>
      <w:tr>
        <w:trPr>
          <w:trHeight w:val="300" w:hRule="atLeast"/>
        </w:trPr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/RA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/RA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/RA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/RA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9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,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,9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,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,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1,7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,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,5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0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,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,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1,7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2,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,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,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,8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,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,6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,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1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0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1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,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,6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,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,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,5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,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8,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,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,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,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,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,9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51"/>
        <w:gridCol w:w="1051"/>
        <w:gridCol w:w="1051"/>
        <w:gridCol w:w="1051"/>
        <w:gridCol w:w="1051"/>
      </w:tblGrid>
      <w:tr>
        <w:trPr>
          <w:trHeight w:val="300" w:hRule="atLeast"/>
        </w:trPr>
        <w:tc>
          <w:tcPr>
            <w:tcW w:w="412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gure 4 B: Relative H2AX leve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7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315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8442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485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02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470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7214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8363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711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9103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1481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8725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2293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729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701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4860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5719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198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3251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924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734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4343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4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639"/>
        <w:gridCol w:w="1081"/>
        <w:gridCol w:w="1066"/>
        <w:gridCol w:w="871"/>
        <w:gridCol w:w="983"/>
        <w:gridCol w:w="972"/>
        <w:gridCol w:w="900"/>
        <w:gridCol w:w="983"/>
        <w:gridCol w:w="972"/>
        <w:gridCol w:w="900"/>
        <w:gridCol w:w="983"/>
      </w:tblGrid>
      <w:tr>
        <w:trPr>
          <w:trHeight w:val="300" w:hRule="atLeast"/>
        </w:trPr>
        <w:tc>
          <w:tcPr>
            <w:tcW w:w="472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gure 5 B: Strand breaks (% DNA in tail)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 2 min post IR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 10 min post IR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 1 hour post IR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,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,4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,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4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,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,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2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92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,4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42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,7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57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,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,0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,9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,5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,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41"/>
        <w:gridCol w:w="1480"/>
      </w:tblGrid>
      <w:tr>
        <w:trPr>
          <w:trHeight w:val="300" w:hRule="atLeast"/>
        </w:trPr>
        <w:tc>
          <w:tcPr>
            <w:tcW w:w="37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1 Fig: relative TP53 mRNA expression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23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43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36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1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9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,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921"/>
        <w:gridCol w:w="1115"/>
        <w:gridCol w:w="737"/>
      </w:tblGrid>
      <w:tr>
        <w:trPr>
          <w:trHeight w:val="300" w:hRule="atLeast"/>
        </w:trPr>
        <w:tc>
          <w:tcPr>
            <w:tcW w:w="46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2 Fig: mRNA expression of DDR-specific genes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n-irradiated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pG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TM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52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RCA2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84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81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DB1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896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GG1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552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43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G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19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49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HS2</w:t>
            </w:r>
          </w:p>
        </w:tc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707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67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CC1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861"/>
        <w:gridCol w:w="1013"/>
        <w:gridCol w:w="1002"/>
        <w:gridCol w:w="795"/>
        <w:gridCol w:w="830"/>
      </w:tblGrid>
      <w:tr>
        <w:trPr>
          <w:trHeight w:val="300" w:hRule="atLeast"/>
        </w:trPr>
        <w:tc>
          <w:tcPr>
            <w:tcW w:w="387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</w:rPr>
              <w:t>S3 Fig: γH2AX expression (mean intensity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on-irradiated</w:t>
            </w:r>
          </w:p>
        </w:tc>
        <w:tc>
          <w:tcPr>
            <w:tcW w:w="262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pG/RA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pG/RA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9,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3,53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,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9,9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9,80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7,8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9,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,04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3,1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9,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2,83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6,4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,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8,94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1,3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3,5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2,6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2,9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,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,1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6,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2,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2,0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1,0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,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8,88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1,9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2,9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6,87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5,77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,01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,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1,4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4,6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4,8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8,7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,76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7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,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7,05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4,5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2,9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,56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1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3,8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7,9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2,8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,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,41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,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9,8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76,08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8,6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,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,56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2,7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8,8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0,7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4,6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,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,4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9,7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8,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7,27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3,76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9,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6,70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8,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8,9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88,0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5,0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8,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,79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3,1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5,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2,9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8,7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,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5,24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8,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8,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5,38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5,5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,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1,45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7,2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3,1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6,94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6,0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,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,68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8,0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5,9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0,18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5,5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,9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,45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7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3,9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1,03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9,20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1,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6,8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,8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5,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7,57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1,7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,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9,96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4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2,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57,1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7,63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8,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,23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3,8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2,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18,38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6,21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,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7,90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7,5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8,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5,42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79,49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0,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3,46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3,8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6,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5,33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3,22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6,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8,89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,2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2,1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8,32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9,67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5,9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0,31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,0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2,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26,14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0,07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7,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3,94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6,9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7,9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20,9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94,58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,8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,63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,3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9,6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4,45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,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0,2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,2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4,2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2,49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7,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6,98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6,9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2,4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1,55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,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3,3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5,5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1,2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,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,3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3,9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4,29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7,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1,5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3,75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4,3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389"/>
      </w:tblGrid>
      <w:tr>
        <w:trPr>
          <w:trHeight w:val="300" w:hRule="atLeast"/>
        </w:trPr>
        <w:tc>
          <w:tcPr>
            <w:tcW w:w="3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S4 Fig: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eastAsia="Times New Roman"/>
                <w:b/>
                <w:bCs/>
                <w:color w:val="000000"/>
              </w:rPr>
              <w:t xml:space="preserve"> mRNA levels (2˄-ΔCt)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rmal B cells</w:t>
            </w:r>
          </w:p>
        </w:tc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VID B cells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</w:t>
            </w:r>
            <w:r>
              <w:rPr>
                <w:rFonts w:eastAsia="Times New Roman"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P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pG/</w:t>
            </w:r>
            <w:r>
              <w:rPr>
                <w:rFonts w:eastAsia="Times New Roman"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P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6222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3422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6151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6046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5648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125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45721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7167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4435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5489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5256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6651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4008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5365</w:t>
            </w:r>
          </w:p>
        </w:tc>
      </w:tr>
      <w:tr>
        <w:trPr>
          <w:trHeight w:val="300" w:hRule="atLeast"/>
        </w:trPr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2733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0364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7:11:00Z</dcterms:created>
  <dc:creator>krislill</dc:creator>
  <dc:description/>
  <cp:keywords/>
  <dc:language>en-US</dc:language>
  <cp:lastModifiedBy>krislill</cp:lastModifiedBy>
  <dcterms:modified xsi:type="dcterms:W3CDTF">2017-07-03T09:56:00Z</dcterms:modified>
  <cp:revision>2</cp:revision>
  <dc:subject/>
  <dc:title/>
</cp:coreProperties>
</file>